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078E">
        <w:rPr>
          <w:rFonts w:ascii="Times New Roman" w:hAnsi="Times New Roman" w:cs="Times New Roman"/>
          <w:b/>
          <w:sz w:val="24"/>
          <w:szCs w:val="24"/>
        </w:rPr>
        <w:t>Figure S1</w:t>
      </w:r>
      <w:bookmarkStart w:id="0" w:name="_GoBack"/>
      <w:bookmarkEnd w:id="0"/>
      <w:r w:rsidRPr="0032078E">
        <w:rPr>
          <w:rFonts w:ascii="Times New Roman" w:hAnsi="Times New Roman" w:cs="Times New Roman"/>
          <w:b/>
          <w:sz w:val="24"/>
          <w:szCs w:val="24"/>
        </w:rPr>
        <w:t xml:space="preserve">. Alignment of nucleotide sequences corresponding to </w:t>
      </w:r>
      <w:r w:rsidRPr="0032078E">
        <w:rPr>
          <w:rFonts w:ascii="Times New Roman" w:hAnsi="Times New Roman" w:cs="Times New Roman"/>
          <w:b/>
          <w:i/>
          <w:sz w:val="24"/>
          <w:szCs w:val="24"/>
        </w:rPr>
        <w:t>adssl1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2078E">
        <w:rPr>
          <w:rFonts w:ascii="Times New Roman" w:hAnsi="Times New Roman" w:cs="Times New Roman"/>
          <w:b/>
          <w:i/>
          <w:sz w:val="24"/>
          <w:szCs w:val="24"/>
        </w:rPr>
        <w:t>adssl1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</w:t>
      </w:r>
      <w:r>
        <w:rPr>
          <w:rFonts w:ascii="Courier New" w:hAnsi="Courier New" w:cs="Courier New"/>
          <w:sz w:val="18"/>
          <w:szCs w:val="20"/>
        </w:rPr>
        <w:tab/>
      </w:r>
      <w:r w:rsidRPr="0032078E">
        <w:rPr>
          <w:rFonts w:ascii="Courier New" w:hAnsi="Courier New" w:cs="Courier New"/>
          <w:sz w:val="18"/>
          <w:szCs w:val="20"/>
        </w:rPr>
        <w:t xml:space="preserve">  1                                               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TGATATGGCAATGCTACTGTTAGAAACATTCTAGTCTGTTTCAGAC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51                                             1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  (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AGCAACATCATGTCG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TGGTCAGCAAAAGACCACA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 (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AGCAACATCATGTCGTTGAGCTGGTCAGCAAAAGACCACA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ATCATGTCGTTGAGCTGGTCAGCAAAAGACCACA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01                                            1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 (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ATACAA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CCTCCAAC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CAAGGGCTGAAGCGGCCACG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1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ATACAAATTCACCCTCCAACCCTACCCAAGGGCTGAAGCGGCCACG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 (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ATACAAATTCACCCTCCAACCCTACCCAAGGGCTGAAGCGGCCACG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51                                            2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1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GGAACAAAGTGACA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CTCGGTGCGCAATGGGG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1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GACGCAGGGAACAAAGTGACAGTGGTGCTCGGTGCGCAATGGGG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 (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GACGCAGGGAACAAAGTGACAGTGGTGCTCGGTGCGCAATGGGGA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201                                            2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1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GGCAAAGGAAAAGTCGTCGATT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GACTGAGTCTGACC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2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GGCAAAGGAAAAGTCGTCGATTTACTGGCGACTGAGTCTGACC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1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GGCAAAGGAAAAGTCGTCGATTTACTGGCGACTGAGTCTGACC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251                                            3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2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CAGATGTCAGG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AACAATGCAGGCCACACAGTG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2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CAGATGTCAGGGTGGTAACAATGCAGGCCACACAGTGGTAGTAG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1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CAGATGTCAGGGTGGTAACAATGCAGGCCACACAGTGGTAGTAG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301                                            3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2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GTATGACTTCCACCTTCTCCCCAGTG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ATCAACCCC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3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CACAGAGTATGACTTCCACCTTCTCCCCAGTGGCATTATCAACCCC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2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CACAGAGTATGACTTCCACCTTCTCCCCAGTGGCATTATCAACCCC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351                                            4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3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TGTGTCATTGGTAATGGCGTAGTCATACACCTA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3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ATATGTGTCATTGGTAATGGCGTAGTCATACACCTACCGGGCTT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2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ATATGTGTCATTGGTAATGGCGTAGTCATACACCTACCGGGCTT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401                                            4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3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GGAG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GAGAAGAAAGGTCTCAAAGGCTGGGAGA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4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GGAGGCGGAGAAGAATGAGAAGAAAGGTCTCAAAGGCTGGGAGA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3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GGAGGCGGAGAAGAATGAGAAGAAAGGTCTCAAAGGCTGGGAGA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451                                            5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4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CTAATAGTCTCTGACAGAGCTCAC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TTTGATTTC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4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CTAATAGTCTCTGACAGAGCTCACCTCGTGTTTGATTTCCACCA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3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CTAATAGTCTCTGACAGAGCTCACCTCGTGTTTGATTTCCACCA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501                                            5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4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A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TGGAATTCAGGAGA</w:t>
      </w:r>
      <w:r w:rsidRPr="0032078E">
        <w:rPr>
          <w:rFonts w:ascii="Courier New" w:hAnsi="Courier New" w:cs="Courier New"/>
          <w:b/>
          <w:color w:val="000000"/>
          <w:sz w:val="18"/>
          <w:szCs w:val="20"/>
          <w:u w:val="single"/>
        </w:rPr>
        <w:t>C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CCAG</w:t>
      </w:r>
      <w:r w:rsidRPr="0032078E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AAGCAACAGAGGGAAAG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5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ATGGAATTCAGGAGAGCCAGCGACAAGCAACAGAGGGAAAGATT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4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ATGGAATTCAGGAGAGCCAGCGACAAGCAACAGAGGGAAAGATT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551                                            6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5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GA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CAAGAAAGGCATTGGACCCACCT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G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CAA</w:t>
      </w:r>
      <w:r w:rsidRPr="0032078E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GCA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5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GAACGACCAAGAAAGGCATTGGACCCACCTATACCAGCAAAGCA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4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GAACGACCAAGAAAGGCATTGGACCCACCTATACCAGCAAAGCA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lastRenderedPageBreak/>
        <w:t xml:space="preserve">                             601                                            6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554) 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CGCAT</w:t>
      </w:r>
      <w:r w:rsidRPr="0032078E">
        <w:rPr>
          <w:rFonts w:ascii="Courier New" w:hAnsi="Courier New" w:cs="Courier New"/>
          <w:b/>
          <w:color w:val="000000"/>
          <w:sz w:val="18"/>
          <w:szCs w:val="20"/>
          <w:u w:val="double"/>
        </w:rPr>
        <w:t>A</w:t>
      </w:r>
      <w:r w:rsidRPr="0032078E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GGA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GTGTCTGTGACCTGCTGGGAGAC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TTCT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6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CATTGGACTGCGTGTCTGTGACCTGCTGGGAGACTTTAAAGAGTTCT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4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CATTGGACTGCGTGTCTGTGACCTGCTGGGAGACTTTAAAGAGTTCT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651                                            7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6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AAATTCAAGAACCTTGTC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ACCAGTCCATGTACTCATC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6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AAATTCAAGAACCTTGTC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ACCAGTCCATGTACTCATC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2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 (1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CATC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701                                            7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6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CAGTTGATAC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GCTGAAAAAACTGAAGGAGTATGGAG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7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CAGTTGATACTGATACTCAGCTGAAAAAACTGAAGGAGTATGGAG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(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CAGTTGATACTGATACTCAGCTGAAAAAACTGAAGGAGTATGGAGA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751                                            8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7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GTTGCGGCCGATG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GATGGAGTCTACTACATG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C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7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GTTGCGGCCGATGGTGCGGGATGGAGTCTACTACATGTATGAGGC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 (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GTTGCGGCCGATGGTGCGGGATGGAGTCTACTACATGTATGAGGCT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801                                            8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7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TGGACCCCCAAAGAAAATTCTGGTGGAAGGGGC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GCCCT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8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TGGACCCCCAAAGAAAATTCTGGTGGAAGGGGCCAATGCTGCCCT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1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TGGACCCCCAAAGAAAATTCTGGTGGAAGGGGCCAATGCTGCCCTC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851                                            9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8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GACATTGACTTTGGCACATATCCTTTTGTGACCTCATCAAACTGC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8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GACATTGACTTTGGCACATATCCTTTTGTGACCTCATCAAACTGCA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1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TGACTTTGGCACATATCCTTTTGTGACCTCATCAAACTGCA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901                                            9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8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GTGGGGCATGCACTGGTCTTGGCATCCCT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ATATTGGT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9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GTGGGGCATGCACTGGTCTTGGCATCCCTCCCCTGAATATTGGT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2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GTGGGGCATGCACTGGTCTTGGCATCCCTCCCCTGAATATTGGT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951                                           10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9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GTATGGTGTATCAAAGGCCTACACCACCAGG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ATTGGTGC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 (9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GTATGGTGTATCAAAGGCCTACACCACCAGGGTAGGAATTGGTGC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2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GTATGGTGTATCAAAGGCCTACACCACCAGGGTAGGAATTGGTGC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001                                          10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 (9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GAA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AAT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GGTGAGCTGCTGCAG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0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CCCACAGAACAGCTCAATGCGACAGGTGAGCTGCTGCAGACGAGA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3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CCCACAGAACAGCTCAATGCGACAGGTGAGCTGCTGCAGACGAGAGG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051                                          11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0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AGGTGGGCGTG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CAGGAAACGTCGCTGTGGCT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0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AGGTGGGCGTGACAACGGGCAGGAAACGTCGCTGTGGCT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3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AGGTGGGCGTGACAACGGGCAGGAAACGTCGCTGTGGCT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101                                          11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0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GGTCATCCTGAGATAC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TGATCAATGGCTTCACT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1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GGTCATCCTGAGATACGCCCACATGATCAATGGCTTCACTGCCA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4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GGTCATCCTGAGATACGCCCACATGATCAATGGCTTCACTGCCAT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151                                          12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1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TGACAAAACTTGACATCCTTGATGTGCTGGATGAGATCAAAGTA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1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TGACAAAACTTGACATCCTTGATGTGCTGGATGAGATCAAAGTA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4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TGACAAAACTTGACATCCTTGATGTGCTGGATGAGATCAAAGTAGGA</w:t>
      </w:r>
    </w:p>
    <w:p w:rsid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</w:t>
      </w:r>
    </w:p>
    <w:p w:rsidR="0032078E" w:rsidRDefault="0032078E">
      <w:pPr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br w:type="page"/>
      </w:r>
    </w:p>
    <w:p w:rsidR="0032078E" w:rsidRPr="0032078E" w:rsidRDefault="00F35A72" w:rsidP="0032078E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81200</wp:posOffset>
                </wp:positionH>
                <wp:positionV relativeFrom="paragraph">
                  <wp:posOffset>-104775</wp:posOffset>
                </wp:positionV>
                <wp:extent cx="3438525" cy="1381125"/>
                <wp:effectExtent l="0" t="0" r="28575" b="2857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525" cy="1381125"/>
                          <a:chOff x="0" y="0"/>
                          <a:chExt cx="3438525" cy="138112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352425" y="342900"/>
                            <a:ext cx="3086100" cy="39052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0" y="990600"/>
                            <a:ext cx="1028700" cy="39052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Connector 3"/>
                        <wps:cNvCnPr/>
                        <wps:spPr>
                          <a:xfrm flipV="1">
                            <a:off x="352425" y="76200"/>
                            <a:ext cx="0" cy="2667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5"/>
                        <wps:cNvSpPr/>
                        <wps:spPr>
                          <a:xfrm>
                            <a:off x="352425" y="0"/>
                            <a:ext cx="819033" cy="180975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2078E" w:rsidRPr="0032078E" w:rsidRDefault="0032078E" w:rsidP="0032078E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2078E"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>C107R15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1800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26" style="position:absolute;left:0;text-align:left;margin-left:156pt;margin-top:-8.25pt;width:270.75pt;height:108.75pt;z-index:251662336" coordsize="34385,13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">
                <v:rect id="Rectangle 1" o:spid="_x0000_s1027" style="position:absolute;left:3524;top:3429;width:30861;height:39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hUbMAA&#10;AADaAAAADwAAAGRycy9kb3ducmV2LnhtbERPS0vDQBC+C/6HZQrezCZFiqTdhlAseBCibXofsmMS&#10;zM6G7ObR/nq3IHgaPr7n7LLFdGKiwbWWFSRRDIK4srrlWkF5Pj6/gnAeWWNnmRRcyUG2f3zYYart&#10;zF80nXwtQgi7FBU03veplK5qyKCLbE8cuG87GPQBDrXUA84h3HRyHccbabDl0NBgT4eGqp/TaBRs&#10;iqKwRVl9JvnbR/sibVeOt4tST6sl34LwtPh/8Z/7XYf5cH/lfuX+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lhUbMAAAADaAAAADwAAAAAAAAAAAAAAAACYAgAAZHJzL2Rvd25y&#10;ZXYueG1sUEsFBgAAAAAEAAQA9QAAAIUDAAAAAA==&#10;" filled="f" strokecolor="black [3213]" strokeweight="1.25pt"/>
                <v:rect id="Rectangle 2" o:spid="_x0000_s1028" style="position:absolute;top:9906;width:10287;height:39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rKG8MA&#10;AADaAAAADwAAAGRycy9kb3ducmV2LnhtbESPQWuDQBSE74H+h+UFekvWhCLFuIqEBnIo2Cbm/nBf&#10;Veq+FXcTbX59tlDocZiZb5g0n00vbjS6zrKCzToCQVxb3XGjoDofVq8gnEfW2FsmBT/kIM+eFikm&#10;2k78SbeTb0SAsEtQQev9kEjp6pYMurUdiIP3ZUeDPsixkXrEKcBNL7dRFEuDHYeFFgfat1R/n65G&#10;QVyWpS2r+mNTvL13L9L21fV+Uep5ORc7EJ5m/x/+ax+1gi38Xgk3QG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orKG8MAAADaAAAADwAAAAAAAAAAAAAAAACYAgAAZHJzL2Rv&#10;d25yZXYueG1sUEsFBgAAAAAEAAQA9QAAAIgDAAAAAA==&#10;" filled="f" strokecolor="black [3213]" strokeweight="1.25pt"/>
                <v:line id="Straight Connector 3" o:spid="_x0000_s1029" style="position:absolute;flip:y;visibility:visible;mso-wrap-style:square" from="3524,762" to="3524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zPsMMAAADaAAAADwAAAGRycy9kb3ducmV2LnhtbESPQWvCQBSE74X+h+UVeqsbI9USXaWo&#10;FS+KVdvzM/vMhmbfhuw2xn/vCoUeh5n5hpnMOluJlhpfOlbQ7yUgiHOnSy4UHA8fL28gfEDWWDkm&#10;BVfyMJs+Pkww0+7Cn9TuQyEihH2GCkwIdSalzw1Z9D1XE0fv7BqLIcqmkLrBS4TbSqZJMpQWS44L&#10;BmuaG8p/9r9WwZdpJW43o+X3adXKRfqa7opVqtTzU/c+BhGoC//hv/ZaKxjA/Uq8AXJ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g8z7DDAAAA2gAAAA8AAAAAAAAAAAAA&#10;AAAAoQIAAGRycy9kb3ducmV2LnhtbFBLBQYAAAAABAAEAPkAAACRAwAAAAA=&#10;" strokecolor="black [3213]" strokeweight="1.5pt">
                  <v:stroke joinstyle="miter"/>
                </v:line>
                <v:rect id="Rectangle 5" o:spid="_x0000_s1030" style="position:absolute;left:3524;width:8190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lWLMMA&#10;AADaAAAADwAAAGRycy9kb3ducmV2LnhtbESPQWvCQBSE7wX/w/IK3uqmYotEV5GA4MVDtWi8PbLP&#10;JCT7NmRXs/bXd4VCj8PMfMMs18G04k69qy0reJ8kIIgLq2suFXwft29zEM4ja2wtk4IHOVivRi9L&#10;TLUd+IvuB1+KCGGXooLK+y6V0hUVGXQT2xFH72p7gz7KvpS6xyHCTSunSfIpDdYcFyrsKKuoaA43&#10;o+Bns8+aIezDLs+DP19m0yZrT0qNX8NmAcJT8P/hv/ZOK/iA55V4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lWLMMAAADaAAAADwAAAAAAAAAAAAAAAACYAgAAZHJzL2Rv&#10;d25yZXYueG1sUEsFBgAAAAAEAAQA9QAAAIgDAAAAAA==&#10;" fillcolor="white [3201]" strokecolor="black [3200]" strokeweight="1.25pt">
                  <v:textbox inset="0,.5mm,0,0">
                    <w:txbxContent>
                      <w:p w:rsidR="0032078E" w:rsidRPr="0032078E" w:rsidRDefault="0032078E" w:rsidP="0032078E">
                        <w:pPr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 w:rsidRPr="0032078E"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>C107R157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32078E">
        <w:rPr>
          <w:rFonts w:ascii="Courier New" w:hAnsi="Courier New" w:cs="Courier New"/>
          <w:sz w:val="18"/>
          <w:szCs w:val="20"/>
        </w:rPr>
        <w:t xml:space="preserve">  </w:t>
      </w:r>
      <w:r w:rsidR="0032078E" w:rsidRPr="0032078E">
        <w:rPr>
          <w:rFonts w:ascii="Courier New" w:hAnsi="Courier New" w:cs="Courier New"/>
          <w:sz w:val="18"/>
          <w:szCs w:val="20"/>
        </w:rPr>
        <w:t xml:space="preserve">                    1201                                          12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154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TACAAAAT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AAAAGAATTCCCCATTTCCCAG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2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CCTACAAAATCAGTGGCAAAAGAATTCCCCATTTCCCAGCTAACA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5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CCTACAAAATCAGTGGCAAAAGAATTCCCCATTTCCCAGCTAACA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251                                          13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2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GCTGTTGCACAAAGTGGAG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TATGAGACCTTC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2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GCTGTTGCACAAAGTGGAGGTTGAGTATGAGACCTTCCCA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5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GCTGTTGCACAAAGTGGAGGTTGAGTATGAGACCTTCCCAGGCTGG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301                                          13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2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G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GTCTGCAGCCAGGAAGTGGA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CTCCCCCAGAAGG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3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GTGATACGTCTGCAGCCAGGAAGTGGAATGATCTCCCCCAGAAGG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1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GTGATACGTCTGCAGCCAGGAAGTGGAATGATCTCCCCCAGAAGG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351                                          14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3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AACTACATCCGCTTTGTGGA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CATTGGAGTACCCATTAAG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3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AACTACATCCGCTTTGTGGAGAACCACATTGGAGTACCCATTAAGT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6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AACTACATCCGCTTTGTGGAGAACCACATTGGA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401                                          14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35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CG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AAGTCCAGAGAGTGCATGATCCAGATGTTCTAGA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4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CG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AAGTCCAGAGAGTGCATGATCCAGATGTTCTAGA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451                                          15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404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CTCCCCAAGATGGAT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------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TGTG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4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CTCCCCAAGATGGAT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GGATGGAC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TGTGG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501                                          15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445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GTGACA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A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ATA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50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GTGACA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A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ATAT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A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551                                          16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495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AA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TA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AACAATGT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55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TAG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AACAATGT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A</w:t>
      </w:r>
    </w:p>
    <w:p w:rsidR="0032078E" w:rsidRPr="0032078E" w:rsidRDefault="00F35A72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971675</wp:posOffset>
                </wp:positionH>
                <wp:positionV relativeFrom="paragraph">
                  <wp:posOffset>99695</wp:posOffset>
                </wp:positionV>
                <wp:extent cx="3467175" cy="1047600"/>
                <wp:effectExtent l="0" t="0" r="19050" b="1968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175" cy="1047600"/>
                          <a:chOff x="0" y="0"/>
                          <a:chExt cx="3467175" cy="1047600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1933575" y="0"/>
                            <a:ext cx="819033" cy="180975"/>
                          </a:xfrm>
                          <a:prstGeom prst="rect">
                            <a:avLst/>
                          </a:prstGeom>
                          <a:ln w="158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35A72" w:rsidRPr="0032078E" w:rsidRDefault="0099162C" w:rsidP="00F35A72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>C098R02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1800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933575" y="266700"/>
                            <a:ext cx="1533600" cy="1332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914400"/>
                            <a:ext cx="3052800" cy="1332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Connector 9"/>
                        <wps:cNvCnPr/>
                        <wps:spPr>
                          <a:xfrm flipV="1">
                            <a:off x="1933575" y="47625"/>
                            <a:ext cx="0" cy="2667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31" style="position:absolute;margin-left:155.25pt;margin-top:7.85pt;width:273pt;height:82.5pt;z-index:251671552" coordsize="34671,10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">
                <v:rect id="Rectangle 6" o:spid="_x0000_s1032" style="position:absolute;left:19335;width:8191;height:18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vIW8QA&#10;AADaAAAADwAAAGRycy9kb3ducmV2LnhtbESPwWrDMBBE74X8g9hCbo1cE0Jxo4RgCPjiQ5PQprfF&#10;2trG1spYqq3266NCIcdhZt4w230wvZhodK1lBc+rBARxZXXLtYLL+fj0AsJ5ZI29ZVLwQw72u8XD&#10;FjNtZ36j6eRrESHsMlTQeD9kUrqqIYNuZQfi6H3Z0aCPcqylHnGOcNPLNEk20mDLcaHBgfKGqu70&#10;bRT8Hsq8m0MZius1+I/Pddrl/btSy8dweAXhKfh7+L9daAUb+LsSb4D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7yFvEAAAA2gAAAA8AAAAAAAAAAAAAAAAAmAIAAGRycy9k&#10;b3ducmV2LnhtbFBLBQYAAAAABAAEAPUAAACJAwAAAAA=&#10;" fillcolor="white [3201]" strokecolor="black [3200]" strokeweight="1.25pt">
                  <v:textbox inset="0,.5mm,0,0">
                    <w:txbxContent>
                      <w:p w:rsidR="00F35A72" w:rsidRPr="0032078E" w:rsidRDefault="0099162C" w:rsidP="00F35A72">
                        <w:pPr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>C098R022</w:t>
                        </w:r>
                      </w:p>
                    </w:txbxContent>
                  </v:textbox>
                </v:rect>
                <v:rect id="Rectangle 7" o:spid="_x0000_s1033" style="position:absolute;left:19335;top:2667;width:15336;height:13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1pg8MA&#10;AADaAAAADwAAAGRycy9kb3ducmV2LnhtbESPQWvCQBSE70L/w/KE3nSjFCtpNhKKhR6EWI33R/Y1&#10;CWbfhuxGY399VxA8DjPzDZNsRtOKC/WusaxgMY9AEJdWN1wpKI5fszUI55E1tpZJwY0cbNKXSYKx&#10;tlf+ocvBVyJA2MWooPa+i6V0ZU0G3dx2xMH7tb1BH2RfSd3jNcBNK5dRtJIGGw4LNXb0WVN5PgxG&#10;wSrPc5sX5X6RbXfNm7RtMfydlHqdjtkHCE+jf4Yf7W+t4B3uV8INk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v1pg8MAAADaAAAADwAAAAAAAAAAAAAAAACYAgAAZHJzL2Rv&#10;d25yZXYueG1sUEsFBgAAAAAEAAQA9QAAAIgDAAAAAA==&#10;" filled="f" strokecolor="black [3213]" strokeweight="1.25pt"/>
                <v:rect id="Rectangle 8" o:spid="_x0000_s1034" style="position:absolute;top:9144;width:30528;height:13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L98bwA&#10;AADaAAAADwAAAGRycy9kb3ducmV2LnhtbERPSwrCMBDdC94hjOBOU0VEqlFEFFwI9VP3QzO2xWZS&#10;mqjV05uF4PLx/otVayrxpMaVlhWMhhEI4szqknMF6WU3mIFwHlljZZkUvMnBatntLDDW9sUnep59&#10;LkIIuxgVFN7XsZQuK8igG9qaOHA32xj0ATa51A2+Qrip5DiKptJgyaGhwJo2BWX388MomCZJYpM0&#10;O47W20M5kbZKH5+rUv1eu56D8NT6v/jn3msFYWu4Em6AXH4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HYv3xvAAAANoAAAAPAAAAAAAAAAAAAAAAAJgCAABkcnMvZG93bnJldi54&#10;bWxQSwUGAAAAAAQABAD1AAAAgQMAAAAA&#10;" filled="f" strokecolor="black [3213]" strokeweight="1.25pt"/>
                <v:line id="Straight Connector 9" o:spid="_x0000_s1035" style="position:absolute;flip:y;visibility:visible;mso-wrap-style:square" from="19335,476" to="19335,3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T4WsMAAADaAAAADwAAAGRycy9kb3ducmV2LnhtbESPQWvCQBSE74X+h+UVeqsbA1YbXaWo&#10;FS+KVdvzM/vMhmbfhuw2xn/vCoUeh5n5hpnMOluJlhpfOlbQ7yUgiHOnSy4UHA8fLyMQPiBrrByT&#10;git5mE0fHyaYaXfhT2r3oRARwj5DBSaEOpPS54Ys+p6riaN3do3FEGVTSN3gJcJtJdMkeZUWS44L&#10;BmuaG8p/9r9WwZdpJW43w+X3adXKRTpId8UqVer5qXsfgwjUhf/wX3utFbzB/Uq8AXJ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nU+FrDAAAA2gAAAA8AAAAAAAAAAAAA&#10;AAAAoQIAAGRycy9kb3ducmV2LnhtbFBLBQYAAAAABAAEAPkAAACRAwAAAAA=&#10;" strokecolor="black [3213]" strokeweight="1.5pt">
                  <v:stroke joinstyle="miter"/>
                </v:line>
              </v:group>
            </w:pict>
          </mc:Fallback>
        </mc:AlternateContent>
      </w:r>
      <w:r w:rsidR="0032078E"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="0032078E"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601                                          16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545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GTAACTTTACATCTAT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GCTTC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CAGT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598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GTAACTTTACATCTATC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CAGT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651                                          170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595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TT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GT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GAAAGTCC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64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TTG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GT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GAAAGTCCT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AGT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G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                         1701                                          1750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a_NM_001139706  (1640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AATCTTACCTTGTGCCACACAA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A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T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AACACAT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adssl1b_XM_014210487  (1691) 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AATCTTACCTTGTGCCACACAACA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C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AGA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A</w:t>
      </w:r>
      <w:r w:rsidRPr="0032078E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AACACATC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DN163954   (5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2078E" w:rsidRPr="0032078E" w:rsidRDefault="0032078E" w:rsidP="00320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2078E">
        <w:rPr>
          <w:rFonts w:ascii="Courier New" w:hAnsi="Courier New" w:cs="Courier New"/>
          <w:sz w:val="18"/>
          <w:szCs w:val="20"/>
        </w:rPr>
        <w:t xml:space="preserve">    adssl1b_GE623728   (698) </w:t>
      </w:r>
      <w:r w:rsidRPr="0032078E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EC30FB" w:rsidRPr="0032078E" w:rsidRDefault="00EC30FB">
      <w:pPr>
        <w:rPr>
          <w:sz w:val="20"/>
        </w:rPr>
      </w:pPr>
    </w:p>
    <w:sectPr w:rsidR="00EC30FB" w:rsidRPr="0032078E" w:rsidSect="0032078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MjCxMDO3MLUwszRR0lEKTi0uzszPAykwqgUAVYZAmSwAAAA="/>
  </w:docVars>
  <w:rsids>
    <w:rsidRoot w:val="0032078E"/>
    <w:rsid w:val="0001082E"/>
    <w:rsid w:val="00131D73"/>
    <w:rsid w:val="002C5958"/>
    <w:rsid w:val="0032078E"/>
    <w:rsid w:val="0099162C"/>
    <w:rsid w:val="00C03350"/>
    <w:rsid w:val="00EC30FB"/>
    <w:rsid w:val="00F3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11CE83-32D3-4C90-9900-86800086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2</Words>
  <Characters>119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6:00Z</dcterms:created>
  <dcterms:modified xsi:type="dcterms:W3CDTF">2018-09-18T02:56:00Z</dcterms:modified>
</cp:coreProperties>
</file>